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108" w:rsidRPr="00117A1D" w:rsidRDefault="00E43108" w:rsidP="00E43108">
      <w:pPr>
        <w:suppressLineNumbers/>
        <w:adjustRightInd w:val="0"/>
        <w:rPr>
          <w:rFonts w:ascii="Times New Roman" w:hAnsi="Times New Roman"/>
          <w:b/>
        </w:rPr>
      </w:pPr>
      <w:r w:rsidRPr="00117A1D">
        <w:rPr>
          <w:rFonts w:ascii="Times New Roman" w:hAnsi="Times New Roman"/>
          <w:b/>
        </w:rPr>
        <w:t xml:space="preserve">S9 Table. Distribution of </w:t>
      </w:r>
      <w:proofErr w:type="spellStart"/>
      <w:r w:rsidRPr="00117A1D">
        <w:rPr>
          <w:rFonts w:ascii="Times New Roman" w:hAnsi="Times New Roman"/>
          <w:b/>
        </w:rPr>
        <w:t>m</w:t>
      </w:r>
      <w:r w:rsidRPr="00117A1D">
        <w:rPr>
          <w:rFonts w:ascii="Times New Roman" w:hAnsi="Times New Roman"/>
          <w:b/>
          <w:szCs w:val="20"/>
        </w:rPr>
        <w:t>tDNA</w:t>
      </w:r>
      <w:proofErr w:type="spellEnd"/>
      <w:r w:rsidRPr="00117A1D">
        <w:rPr>
          <w:rFonts w:ascii="Times New Roman" w:hAnsi="Times New Roman"/>
          <w:b/>
          <w:szCs w:val="20"/>
        </w:rPr>
        <w:t xml:space="preserve"> haplotypes and </w:t>
      </w:r>
      <w:proofErr w:type="spellStart"/>
      <w:r w:rsidRPr="00117A1D">
        <w:rPr>
          <w:rFonts w:ascii="Times New Roman" w:hAnsi="Times New Roman"/>
          <w:b/>
          <w:szCs w:val="20"/>
        </w:rPr>
        <w:t>haplogroups</w:t>
      </w:r>
      <w:proofErr w:type="spellEnd"/>
      <w:r w:rsidRPr="00117A1D">
        <w:rPr>
          <w:rFonts w:ascii="Times New Roman" w:hAnsi="Times New Roman"/>
          <w:b/>
          <w:szCs w:val="20"/>
        </w:rPr>
        <w:t xml:space="preserve"> of modern-day </w:t>
      </w:r>
      <w:bookmarkStart w:id="0" w:name="_GoBack"/>
      <w:bookmarkEnd w:id="0"/>
      <w:r w:rsidRPr="00117A1D">
        <w:rPr>
          <w:rFonts w:ascii="Times New Roman" w:hAnsi="Times New Roman"/>
          <w:b/>
          <w:szCs w:val="20"/>
        </w:rPr>
        <w:t>Mongolians</w:t>
      </w:r>
      <w:r w:rsidRPr="00117A1D">
        <w:rPr>
          <w:rFonts w:ascii="Times New Roman" w:hAnsi="Times New Roman"/>
          <w:b/>
        </w:rPr>
        <w:t xml:space="preserve"> </w:t>
      </w:r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518"/>
        <w:gridCol w:w="4111"/>
        <w:gridCol w:w="2835"/>
        <w:gridCol w:w="708"/>
      </w:tblGrid>
      <w:tr w:rsidR="00E43108" w:rsidRPr="00117A1D" w:rsidTr="000F0D3E">
        <w:trPr>
          <w:trHeight w:val="254"/>
        </w:trPr>
        <w:tc>
          <w:tcPr>
            <w:tcW w:w="100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17A1D">
              <w:rPr>
                <w:rFonts w:ascii="Times New Roman" w:hAnsi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17A1D">
              <w:rPr>
                <w:rFonts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17A1D">
              <w:rPr>
                <w:rFonts w:ascii="Times New Roman" w:hAnsi="Times New Roman"/>
                <w:b/>
                <w:sz w:val="16"/>
                <w:szCs w:val="16"/>
              </w:rPr>
              <w:t xml:space="preserve">HVR1 (15971-16410)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17A1D">
              <w:rPr>
                <w:rFonts w:ascii="Times New Roman" w:hAnsi="Times New Roman"/>
                <w:b/>
                <w:sz w:val="16"/>
                <w:szCs w:val="16"/>
              </w:rPr>
              <w:t>HVR2 (15-389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117A1D">
              <w:rPr>
                <w:rFonts w:ascii="Times New Roman" w:hAnsi="Times New Roman"/>
                <w:b/>
                <w:sz w:val="16"/>
                <w:szCs w:val="16"/>
              </w:rPr>
              <w:t>Hp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tcBorders>
              <w:top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04</w:t>
            </w:r>
          </w:p>
        </w:tc>
        <w:tc>
          <w:tcPr>
            <w:tcW w:w="518" w:type="dxa"/>
            <w:tcBorders>
              <w:top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tcBorders>
              <w:top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311C 16362C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63G</w:t>
            </w: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/G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05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K2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06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72C 16223T 16257A 16261T 16278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0T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N9a2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07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2C 16223T 16325C 16362C 16399G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04C 207A 235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08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27G 16274A 16278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g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09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27G 16278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G2a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10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27G 16234T 16278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G2a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13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85T 16223T 16260T 16298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195C 198T 249d 263G 275A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Z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16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98C 16327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9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M8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20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129A 16223T 16327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R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21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9A 16223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/G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22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27G 16278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07A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G2a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23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223T 16290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0T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/G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24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98C 16327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151T 152C 207A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4b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26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311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198T 263G 318C 326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M1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27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90T 16319A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07A 235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A4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31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9A 16224C 16265G 16291T 16311C 16390A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0T 241G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K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34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90T 16319A 16325C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35G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A4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35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319A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39C 263G 297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b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36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129A 16152C 16179T 16223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/G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37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6C 16146G 16153A 16240G 16294T 16296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0T 204C 207A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T2e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38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9A 16152C 16179T 16192T 16223T 16239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M7e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39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27G 16278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G2a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41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4C 16311C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K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42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K2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43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i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i/>
                <w:color w:val="000000"/>
                <w:sz w:val="16"/>
                <w:szCs w:val="16"/>
              </w:rPr>
              <w:t>CRS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 xml:space="preserve">263G 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H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45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80G 16223T 16288C 16291T 16298C 16327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5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48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6C 16231C 16266T 16291T 16399G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Y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49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14T 16223T 16274A 16311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199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M7c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51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6C 16231C 16266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207A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Y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52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34T 16278T 16311C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g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53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04C 207A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/G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54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129A 16223T 16298C 16327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4a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57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74T 16223T 16278T 16298C 16327T 16368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58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6C 16231C 16266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Y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59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11T 16129A 16223T 16257A 16261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0T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N9a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61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71G 16223T 16278T 16298C 16327T 16344T 16357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4a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62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223T 16298C 16327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0T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63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4C 16245T 16292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c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64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63G 298T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66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27G 16278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07A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G2a1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67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9A 16185T 16223T 16224C 16260T 16298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1T 152C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Z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68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76T 16223T 16290T 16319A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35G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A4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71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74A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/G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72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85T 16223T 16260T 16293G 16298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Z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74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9A 16150T 16298C 16327T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78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45A 16192T 16243C 16304C 16309G 16390A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83G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R9b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80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198T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p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096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193T 16223T 16311C 16357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46C 189G 199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M7c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102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203G 16291T 16304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249d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F2a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108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223T 16232T 16290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o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109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129A 16223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a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113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093C 16223T 16232T 16290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95C 263G 297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D4o</w:t>
            </w:r>
          </w:p>
        </w:tc>
      </w:tr>
      <w:tr w:rsidR="00E43108" w:rsidRPr="00117A1D" w:rsidTr="000F0D3E">
        <w:trPr>
          <w:trHeight w:val="170"/>
        </w:trPr>
        <w:tc>
          <w:tcPr>
            <w:tcW w:w="10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sz w:val="16"/>
                <w:szCs w:val="16"/>
              </w:rPr>
              <w:t>MNNL0115</w:t>
            </w:r>
          </w:p>
        </w:tc>
        <w:tc>
          <w:tcPr>
            <w:tcW w:w="51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11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16223T 16227G 16278T 16362C</w:t>
            </w:r>
          </w:p>
        </w:tc>
        <w:tc>
          <w:tcPr>
            <w:tcW w:w="2835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73G 152C 207A 263G</w:t>
            </w:r>
          </w:p>
        </w:tc>
        <w:tc>
          <w:tcPr>
            <w:tcW w:w="708" w:type="dxa"/>
            <w:vAlign w:val="center"/>
          </w:tcPr>
          <w:p w:rsidR="00E43108" w:rsidRPr="00117A1D" w:rsidRDefault="00E43108" w:rsidP="000F0D3E">
            <w:pPr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</w:pPr>
            <w:r w:rsidRPr="00117A1D">
              <w:rPr>
                <w:rFonts w:ascii="Times New Roman" w:eastAsia="맑은 고딕" w:hAnsi="Times New Roman"/>
                <w:bCs/>
                <w:color w:val="000000"/>
                <w:sz w:val="16"/>
                <w:szCs w:val="16"/>
              </w:rPr>
              <w:t>G2a1</w:t>
            </w:r>
          </w:p>
        </w:tc>
      </w:tr>
    </w:tbl>
    <w:p w:rsidR="00B77FE3" w:rsidRPr="00117A1D" w:rsidRDefault="00B77FE3">
      <w:pPr>
        <w:rPr>
          <w:rFonts w:ascii="Times New Roman" w:hAnsi="Times New Roman"/>
        </w:rPr>
      </w:pPr>
    </w:p>
    <w:sectPr w:rsidR="00B77FE3" w:rsidRPr="00117A1D" w:rsidSect="00B77FE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7A90" w:rsidRDefault="002D7A90" w:rsidP="0052589B">
      <w:r>
        <w:separator/>
      </w:r>
    </w:p>
  </w:endnote>
  <w:endnote w:type="continuationSeparator" w:id="0">
    <w:p w:rsidR="002D7A90" w:rsidRDefault="002D7A90" w:rsidP="00525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589"/>
      <w:docPartObj>
        <w:docPartGallery w:val="Page Numbers (Bottom of Page)"/>
        <w:docPartUnique/>
      </w:docPartObj>
    </w:sdtPr>
    <w:sdtEndPr/>
    <w:sdtContent>
      <w:p w:rsidR="0052589B" w:rsidRDefault="00117A1D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117A1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52589B" w:rsidRDefault="0052589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7A90" w:rsidRDefault="002D7A90" w:rsidP="0052589B">
      <w:r>
        <w:separator/>
      </w:r>
    </w:p>
  </w:footnote>
  <w:footnote w:type="continuationSeparator" w:id="0">
    <w:p w:rsidR="002D7A90" w:rsidRDefault="002D7A90" w:rsidP="00525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3108"/>
    <w:rsid w:val="00117A1D"/>
    <w:rsid w:val="002927AF"/>
    <w:rsid w:val="002D7A90"/>
    <w:rsid w:val="0052589B"/>
    <w:rsid w:val="00637E36"/>
    <w:rsid w:val="00766C85"/>
    <w:rsid w:val="009265EF"/>
    <w:rsid w:val="00A875B7"/>
    <w:rsid w:val="00B77FE3"/>
    <w:rsid w:val="00BC7748"/>
    <w:rsid w:val="00E43108"/>
    <w:rsid w:val="00F5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F4211545-3C2E-47B2-A7FF-54DE8DB3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108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58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2589B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5258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589B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4</cp:revision>
  <dcterms:created xsi:type="dcterms:W3CDTF">2016-02-24T11:07:00Z</dcterms:created>
  <dcterms:modified xsi:type="dcterms:W3CDTF">2016-08-12T09:00:00Z</dcterms:modified>
</cp:coreProperties>
</file>